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C18776" w14:textId="15874391" w:rsidR="00976936" w:rsidRDefault="00976936" w:rsidP="00B66B25">
      <w:bookmarkStart w:id="0" w:name="its"/>
      <w:r>
        <w:rPr>
          <w:b/>
        </w:rPr>
        <w:t>Supplemental Primer/Adapter Sequences:</w:t>
      </w:r>
    </w:p>
    <w:p w14:paraId="0137D497" w14:textId="58984038" w:rsidR="00976936" w:rsidRPr="00976936" w:rsidRDefault="00976936" w:rsidP="00B66B25">
      <w:r>
        <w:t xml:space="preserve">Illumina adapters were included only partially during the first PCR, and extended during a second PCR using the sequences below. </w:t>
      </w:r>
      <w:bookmarkStart w:id="1" w:name="_GoBack"/>
      <w:bookmarkEnd w:id="1"/>
    </w:p>
    <w:p w14:paraId="6C76682C" w14:textId="77777777" w:rsidR="00976936" w:rsidRDefault="00976936" w:rsidP="00B66B25"/>
    <w:p w14:paraId="25D9A485" w14:textId="77777777" w:rsidR="00B66B25" w:rsidRDefault="00B66B25" w:rsidP="00B66B25">
      <w:r>
        <w:t xml:space="preserve">Adapter + primer sequences for PCR1: </w:t>
      </w:r>
    </w:p>
    <w:p w14:paraId="298944F8" w14:textId="77777777" w:rsidR="00B66B25" w:rsidRDefault="00982F3A" w:rsidP="00B66B25">
      <w:r w:rsidRPr="00CC0A23">
        <w:t>5’ TCTCGGCATTCCTGCTGAACCGCTCTTCGATCT-XXXXXX-</w:t>
      </w:r>
      <w:bookmarkEnd w:id="0"/>
      <w:r w:rsidR="00B66B25" w:rsidRPr="00B66B25">
        <w:t xml:space="preserve"> </w:t>
      </w:r>
      <w:r w:rsidR="00B66B25" w:rsidRPr="00B66B25">
        <w:rPr>
          <w:rFonts w:eastAsia="Times New Roman" w:cs="Times New Roman"/>
        </w:rPr>
        <w:t>GTGCCAGCMGCCGCGGTAA</w:t>
      </w:r>
      <w:r w:rsidR="00B66B25">
        <w:rPr>
          <w:rFonts w:eastAsia="Times New Roman" w:cs="Times New Roman"/>
        </w:rPr>
        <w:t xml:space="preserve"> 3’  </w:t>
      </w:r>
      <w:r w:rsidRPr="00CC0A23">
        <w:rPr>
          <w:rFonts w:eastAsia="Times New Roman" w:cs="Times New Roman"/>
        </w:rPr>
        <w:t>5’ ACACTCTTTCCCTACACGACGCTCTTCCGATCT-XXXXXX-</w:t>
      </w:r>
      <w:r w:rsidR="00B66B25" w:rsidRPr="00B66B25">
        <w:t xml:space="preserve"> </w:t>
      </w:r>
      <w:r w:rsidR="00B66B25" w:rsidRPr="00B66B25">
        <w:rPr>
          <w:rFonts w:eastAsia="Times New Roman" w:cs="Times New Roman"/>
        </w:rPr>
        <w:t>TACNVGGGTATCTAATCC</w:t>
      </w:r>
      <w:r w:rsidR="00B66B25">
        <w:t xml:space="preserve"> 3’</w:t>
      </w:r>
      <w:r w:rsidRPr="00CC0A23">
        <w:t xml:space="preserve"> </w:t>
      </w:r>
    </w:p>
    <w:p w14:paraId="1227943C" w14:textId="77777777" w:rsidR="00B66B25" w:rsidRDefault="00B66B25" w:rsidP="00B66B25">
      <w:r>
        <w:tab/>
        <w:t xml:space="preserve">where XXXXXX = 6bp barcode added to </w:t>
      </w:r>
      <w:r w:rsidR="006D4B5A">
        <w:t>each primer</w:t>
      </w:r>
    </w:p>
    <w:p w14:paraId="136E6B1F" w14:textId="77777777" w:rsidR="00B66B25" w:rsidRDefault="00B66B25" w:rsidP="00B66B25"/>
    <w:p w14:paraId="0E1051A1" w14:textId="77777777" w:rsidR="00B66B25" w:rsidRDefault="00B66B25" w:rsidP="00B66B25"/>
    <w:p w14:paraId="231842A7" w14:textId="77777777" w:rsidR="00B66B25" w:rsidRDefault="00B66B25" w:rsidP="00B66B25">
      <w:r>
        <w:t>Adapter addition sequences for PCR2:</w:t>
      </w:r>
    </w:p>
    <w:p w14:paraId="74C1C27D" w14:textId="77777777" w:rsidR="00B66B25" w:rsidRDefault="00982F3A" w:rsidP="00B66B25">
      <w:r w:rsidRPr="00CC0A23">
        <w:t xml:space="preserve">5’ AAGCAGAAGACGGCATACGAGATCGGTCTGGCATTCCTGC 3’  </w:t>
      </w:r>
    </w:p>
    <w:p w14:paraId="484F3859" w14:textId="77777777" w:rsidR="00A40756" w:rsidRDefault="00982F3A" w:rsidP="00B66B25">
      <w:r w:rsidRPr="00CC0A23">
        <w:t>5’ ATGATACGGCGACCACCGAGATCTACACTCTTTCCCTACACGACG 3’.</w:t>
      </w:r>
    </w:p>
    <w:sectPr w:rsidR="00A40756" w:rsidSect="009B7C27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2F3A"/>
    <w:rsid w:val="006D4B5A"/>
    <w:rsid w:val="00976936"/>
    <w:rsid w:val="00982F3A"/>
    <w:rsid w:val="009B7C27"/>
    <w:rsid w:val="00A40756"/>
    <w:rsid w:val="00B66B2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0C917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2F3A"/>
    <w:rPr>
      <w:rFonts w:asciiTheme="majorHAnsi" w:hAnsiTheme="maj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2F3A"/>
    <w:rPr>
      <w:rFonts w:asciiTheme="majorHAnsi" w:hAnsiTheme="maj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79</Words>
  <Characters>456</Characters>
  <Application>Microsoft Macintosh Word</Application>
  <DocSecurity>0</DocSecurity>
  <Lines>3</Lines>
  <Paragraphs>1</Paragraphs>
  <ScaleCrop>false</ScaleCrop>
  <Company>Montana State University</Company>
  <LinksUpToDate>false</LinksUpToDate>
  <CharactersWithSpaces>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Meadow</dc:creator>
  <cp:keywords/>
  <dc:description/>
  <cp:lastModifiedBy>James Meadow</cp:lastModifiedBy>
  <cp:revision>3</cp:revision>
  <dcterms:created xsi:type="dcterms:W3CDTF">2012-10-29T21:01:00Z</dcterms:created>
  <dcterms:modified xsi:type="dcterms:W3CDTF">2012-11-01T19:38:00Z</dcterms:modified>
</cp:coreProperties>
</file>